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36200" w14:textId="67340CDF" w:rsidR="008C7CA4" w:rsidRPr="00512044" w:rsidRDefault="008C7CA4" w:rsidP="008C7CA4">
      <w:pPr>
        <w:rPr>
          <w:rFonts w:ascii="Times New Roman" w:hAnsi="Times New Roman" w:cs="Times New Roman"/>
          <w:sz w:val="24"/>
          <w:szCs w:val="24"/>
        </w:rPr>
      </w:pPr>
      <w:r w:rsidRPr="00512044">
        <w:rPr>
          <w:rFonts w:ascii="Times New Roman" w:hAnsi="Times New Roman" w:cs="Times New Roman"/>
          <w:sz w:val="24"/>
          <w:szCs w:val="24"/>
        </w:rPr>
        <w:t xml:space="preserve">Supplemental Table 1. The information of </w:t>
      </w:r>
      <w:r w:rsidR="00281ACB" w:rsidRPr="00281ACB">
        <w:rPr>
          <w:rFonts w:ascii="Times New Roman" w:hAnsi="Times New Roman" w:cs="Times New Roman"/>
          <w:sz w:val="24"/>
          <w:szCs w:val="24"/>
        </w:rPr>
        <w:t>public databases analyzed</w:t>
      </w:r>
      <w:r w:rsidRPr="00512044">
        <w:rPr>
          <w:rFonts w:ascii="Times New Roman" w:hAnsi="Times New Roman" w:cs="Times New Roman"/>
          <w:sz w:val="24"/>
          <w:szCs w:val="24"/>
        </w:rPr>
        <w:t xml:space="preserve"> in this study.</w:t>
      </w:r>
    </w:p>
    <w:tbl>
      <w:tblPr>
        <w:tblStyle w:val="a7"/>
        <w:tblpPr w:leftFromText="180" w:rightFromText="180" w:vertAnchor="page" w:horzAnchor="margin" w:tblpXSpec="center" w:tblpY="1909"/>
        <w:tblW w:w="11619" w:type="dxa"/>
        <w:tblLook w:val="04A0" w:firstRow="1" w:lastRow="0" w:firstColumn="1" w:lastColumn="0" w:noHBand="0" w:noVBand="1"/>
      </w:tblPr>
      <w:tblGrid>
        <w:gridCol w:w="1236"/>
        <w:gridCol w:w="1125"/>
        <w:gridCol w:w="935"/>
        <w:gridCol w:w="1625"/>
        <w:gridCol w:w="701"/>
        <w:gridCol w:w="1461"/>
        <w:gridCol w:w="1523"/>
        <w:gridCol w:w="1470"/>
        <w:gridCol w:w="1543"/>
      </w:tblGrid>
      <w:tr w:rsidR="000B349E" w:rsidRPr="008C7CA4" w14:paraId="70210641" w14:textId="77777777" w:rsidTr="00CA760F">
        <w:trPr>
          <w:trHeight w:val="520"/>
        </w:trPr>
        <w:tc>
          <w:tcPr>
            <w:tcW w:w="1236" w:type="dxa"/>
          </w:tcPr>
          <w:p w14:paraId="12556F41" w14:textId="77777777" w:rsidR="000B349E" w:rsidRPr="008C7CA4" w:rsidRDefault="000B349E" w:rsidP="006545AE">
            <w:bookmarkStart w:id="0" w:name="_Hlk92288818"/>
            <w:r w:rsidRPr="008C7CA4">
              <w:t>Accession number</w:t>
            </w:r>
          </w:p>
        </w:tc>
        <w:tc>
          <w:tcPr>
            <w:tcW w:w="1125" w:type="dxa"/>
          </w:tcPr>
          <w:p w14:paraId="7299D34C" w14:textId="77777777" w:rsidR="000B349E" w:rsidRPr="008C7CA4" w:rsidRDefault="000B349E" w:rsidP="006545AE">
            <w:r w:rsidRPr="008C7CA4">
              <w:t>Platform</w:t>
            </w:r>
          </w:p>
        </w:tc>
        <w:tc>
          <w:tcPr>
            <w:tcW w:w="935" w:type="dxa"/>
          </w:tcPr>
          <w:p w14:paraId="124BFDC7" w14:textId="77777777" w:rsidR="000B349E" w:rsidRPr="008C7CA4" w:rsidRDefault="000B349E" w:rsidP="006545AE">
            <w:r w:rsidRPr="008C7CA4">
              <w:t>Country</w:t>
            </w:r>
          </w:p>
        </w:tc>
        <w:tc>
          <w:tcPr>
            <w:tcW w:w="1625" w:type="dxa"/>
          </w:tcPr>
          <w:p w14:paraId="085375D1" w14:textId="77777777" w:rsidR="000B349E" w:rsidRPr="008C7CA4" w:rsidRDefault="000B349E" w:rsidP="006545AE">
            <w:r w:rsidRPr="008C7CA4">
              <w:t>Numbers of samples</w:t>
            </w:r>
          </w:p>
        </w:tc>
        <w:tc>
          <w:tcPr>
            <w:tcW w:w="701" w:type="dxa"/>
          </w:tcPr>
          <w:p w14:paraId="04DB8116" w14:textId="77777777" w:rsidR="000B349E" w:rsidRPr="008C7CA4" w:rsidRDefault="000B349E" w:rsidP="006545AE">
            <w:r w:rsidRPr="008C7CA4">
              <w:t>Years</w:t>
            </w:r>
          </w:p>
        </w:tc>
        <w:tc>
          <w:tcPr>
            <w:tcW w:w="1461" w:type="dxa"/>
          </w:tcPr>
          <w:p w14:paraId="73F3D845" w14:textId="77777777" w:rsidR="000B349E" w:rsidRPr="008C7CA4" w:rsidRDefault="000B349E" w:rsidP="006545AE">
            <w:r w:rsidRPr="008C7CA4">
              <w:t>age(median)</w:t>
            </w:r>
          </w:p>
        </w:tc>
        <w:tc>
          <w:tcPr>
            <w:tcW w:w="1523" w:type="dxa"/>
          </w:tcPr>
          <w:p w14:paraId="6CBCC081" w14:textId="77777777" w:rsidR="000B349E" w:rsidRPr="008C7CA4" w:rsidRDefault="000B349E" w:rsidP="006545AE">
            <w:r w:rsidRPr="008C7CA4">
              <w:t>Gender</w:t>
            </w:r>
          </w:p>
          <w:p w14:paraId="2032155E" w14:textId="77777777" w:rsidR="000B349E" w:rsidRPr="008C7CA4" w:rsidRDefault="000B349E" w:rsidP="006545AE">
            <w:r w:rsidRPr="008C7CA4">
              <w:t>(male/female)</w:t>
            </w:r>
          </w:p>
        </w:tc>
        <w:tc>
          <w:tcPr>
            <w:tcW w:w="1470" w:type="dxa"/>
          </w:tcPr>
          <w:p w14:paraId="3C6A7E68" w14:textId="77777777" w:rsidR="000B349E" w:rsidRPr="008C7CA4" w:rsidRDefault="000B349E" w:rsidP="006545AE">
            <w:r w:rsidRPr="008C7CA4">
              <w:t>Race</w:t>
            </w:r>
          </w:p>
          <w:p w14:paraId="5C802BA7" w14:textId="77777777" w:rsidR="000B349E" w:rsidRPr="008C7CA4" w:rsidRDefault="000B349E" w:rsidP="006545AE">
            <w:r w:rsidRPr="008C7CA4">
              <w:t>(white/others)</w:t>
            </w:r>
          </w:p>
        </w:tc>
        <w:tc>
          <w:tcPr>
            <w:tcW w:w="1543" w:type="dxa"/>
          </w:tcPr>
          <w:p w14:paraId="3C1797A2" w14:textId="77777777" w:rsidR="000B349E" w:rsidRPr="008C7CA4" w:rsidRDefault="000B349E" w:rsidP="006545AE">
            <w:r w:rsidRPr="008C7CA4">
              <w:t>Treatment</w:t>
            </w:r>
          </w:p>
        </w:tc>
      </w:tr>
      <w:tr w:rsidR="000B349E" w:rsidRPr="008C7CA4" w14:paraId="68291D24" w14:textId="77777777" w:rsidTr="00CA760F">
        <w:trPr>
          <w:trHeight w:val="520"/>
        </w:trPr>
        <w:tc>
          <w:tcPr>
            <w:tcW w:w="1236" w:type="dxa"/>
          </w:tcPr>
          <w:p w14:paraId="3DF9D4BD" w14:textId="77777777" w:rsidR="000B349E" w:rsidRPr="008C7CA4" w:rsidRDefault="000B349E" w:rsidP="006545AE">
            <w:r w:rsidRPr="008C7CA4">
              <w:t>GSE39754</w:t>
            </w:r>
          </w:p>
        </w:tc>
        <w:tc>
          <w:tcPr>
            <w:tcW w:w="1125" w:type="dxa"/>
          </w:tcPr>
          <w:p w14:paraId="34632A82" w14:textId="77777777" w:rsidR="000B349E" w:rsidRPr="008C7CA4" w:rsidRDefault="000B349E" w:rsidP="006545AE">
            <w:r w:rsidRPr="008C7CA4">
              <w:t>GPL5175</w:t>
            </w:r>
          </w:p>
        </w:tc>
        <w:tc>
          <w:tcPr>
            <w:tcW w:w="935" w:type="dxa"/>
          </w:tcPr>
          <w:p w14:paraId="5B627A84" w14:textId="77777777" w:rsidR="000B349E" w:rsidRPr="008C7CA4" w:rsidRDefault="000B349E" w:rsidP="006545AE">
            <w:r w:rsidRPr="008C7CA4">
              <w:rPr>
                <w:rFonts w:hint="eastAsia"/>
              </w:rPr>
              <w:t>U</w:t>
            </w:r>
            <w:r w:rsidRPr="008C7CA4">
              <w:t>SA</w:t>
            </w:r>
          </w:p>
        </w:tc>
        <w:tc>
          <w:tcPr>
            <w:tcW w:w="1625" w:type="dxa"/>
          </w:tcPr>
          <w:p w14:paraId="6C030A1E" w14:textId="77777777" w:rsidR="000B349E" w:rsidRPr="008C7CA4" w:rsidRDefault="000B349E" w:rsidP="006545AE">
            <w:r w:rsidRPr="008C7CA4">
              <w:rPr>
                <w:rFonts w:hint="eastAsia"/>
              </w:rPr>
              <w:t>H</w:t>
            </w:r>
            <w:r w:rsidRPr="008C7CA4">
              <w:t>C(N=6)</w:t>
            </w:r>
          </w:p>
          <w:p w14:paraId="4BA81DE1" w14:textId="77777777" w:rsidR="000B349E" w:rsidRPr="008C7CA4" w:rsidRDefault="000B349E" w:rsidP="006545AE">
            <w:r w:rsidRPr="008C7CA4">
              <w:rPr>
                <w:rFonts w:hint="eastAsia"/>
              </w:rPr>
              <w:t>N</w:t>
            </w:r>
            <w:r w:rsidRPr="008C7CA4">
              <w:t>DMM(N=170)</w:t>
            </w:r>
          </w:p>
        </w:tc>
        <w:tc>
          <w:tcPr>
            <w:tcW w:w="701" w:type="dxa"/>
          </w:tcPr>
          <w:p w14:paraId="0B8F19AF" w14:textId="77777777" w:rsidR="000B349E" w:rsidRPr="008C7CA4" w:rsidRDefault="000B349E" w:rsidP="006545AE">
            <w:r w:rsidRPr="008C7CA4">
              <w:rPr>
                <w:rFonts w:hint="eastAsia"/>
              </w:rPr>
              <w:t>2</w:t>
            </w:r>
            <w:r w:rsidRPr="008C7CA4">
              <w:t>012</w:t>
            </w:r>
          </w:p>
        </w:tc>
        <w:tc>
          <w:tcPr>
            <w:tcW w:w="1461" w:type="dxa"/>
          </w:tcPr>
          <w:p w14:paraId="0BD8F2FE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  <w:tc>
          <w:tcPr>
            <w:tcW w:w="1523" w:type="dxa"/>
          </w:tcPr>
          <w:p w14:paraId="1CEEB864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  <w:tc>
          <w:tcPr>
            <w:tcW w:w="1470" w:type="dxa"/>
          </w:tcPr>
          <w:p w14:paraId="0D249E10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  <w:tc>
          <w:tcPr>
            <w:tcW w:w="1543" w:type="dxa"/>
          </w:tcPr>
          <w:p w14:paraId="50D07519" w14:textId="77777777" w:rsidR="000B349E" w:rsidRPr="008C7CA4" w:rsidRDefault="000B349E" w:rsidP="006545AE">
            <w:r w:rsidRPr="008C7CA4">
              <w:t>VAD+ASCT</w:t>
            </w:r>
          </w:p>
        </w:tc>
      </w:tr>
      <w:tr w:rsidR="000B349E" w:rsidRPr="008C7CA4" w14:paraId="3E04BF1F" w14:textId="77777777" w:rsidTr="00CA760F">
        <w:trPr>
          <w:trHeight w:val="770"/>
        </w:trPr>
        <w:tc>
          <w:tcPr>
            <w:tcW w:w="1236" w:type="dxa"/>
          </w:tcPr>
          <w:p w14:paraId="0C4FDED9" w14:textId="77777777" w:rsidR="000B349E" w:rsidRPr="008C7CA4" w:rsidRDefault="000B349E" w:rsidP="006545AE">
            <w:r w:rsidRPr="008C7CA4">
              <w:t>GSE5900</w:t>
            </w:r>
          </w:p>
        </w:tc>
        <w:tc>
          <w:tcPr>
            <w:tcW w:w="1125" w:type="dxa"/>
          </w:tcPr>
          <w:p w14:paraId="6F24EC77" w14:textId="77777777" w:rsidR="000B349E" w:rsidRPr="008C7CA4" w:rsidRDefault="000B349E" w:rsidP="006545AE">
            <w:r w:rsidRPr="008C7CA4">
              <w:rPr>
                <w:rFonts w:hint="eastAsia"/>
              </w:rPr>
              <w:t>G</w:t>
            </w:r>
            <w:r w:rsidRPr="008C7CA4">
              <w:t>PL570</w:t>
            </w:r>
          </w:p>
        </w:tc>
        <w:tc>
          <w:tcPr>
            <w:tcW w:w="935" w:type="dxa"/>
          </w:tcPr>
          <w:p w14:paraId="769095ED" w14:textId="77777777" w:rsidR="000B349E" w:rsidRPr="008C7CA4" w:rsidRDefault="000B349E" w:rsidP="006545AE">
            <w:r w:rsidRPr="008C7CA4">
              <w:rPr>
                <w:rFonts w:hint="eastAsia"/>
              </w:rPr>
              <w:t>U</w:t>
            </w:r>
            <w:r w:rsidRPr="008C7CA4">
              <w:t>SA</w:t>
            </w:r>
          </w:p>
        </w:tc>
        <w:tc>
          <w:tcPr>
            <w:tcW w:w="1625" w:type="dxa"/>
          </w:tcPr>
          <w:p w14:paraId="23D49950" w14:textId="77777777" w:rsidR="000B349E" w:rsidRPr="008C7CA4" w:rsidRDefault="000B349E" w:rsidP="006545AE">
            <w:r w:rsidRPr="008C7CA4">
              <w:rPr>
                <w:rFonts w:hint="eastAsia"/>
              </w:rPr>
              <w:t>H</w:t>
            </w:r>
            <w:r w:rsidRPr="008C7CA4">
              <w:t>C(N=22)</w:t>
            </w:r>
          </w:p>
          <w:p w14:paraId="2E0A616A" w14:textId="77777777" w:rsidR="000B349E" w:rsidRPr="008C7CA4" w:rsidRDefault="000B349E" w:rsidP="006545AE">
            <w:r w:rsidRPr="008C7CA4">
              <w:rPr>
                <w:rFonts w:hint="eastAsia"/>
              </w:rPr>
              <w:t>M</w:t>
            </w:r>
            <w:r w:rsidRPr="008C7CA4">
              <w:t>GUS(N=44)</w:t>
            </w:r>
          </w:p>
          <w:p w14:paraId="5F47E0B2" w14:textId="77777777" w:rsidR="000B349E" w:rsidRPr="008C7CA4" w:rsidRDefault="000B349E" w:rsidP="006545AE">
            <w:r w:rsidRPr="008C7CA4">
              <w:rPr>
                <w:rFonts w:hint="eastAsia"/>
              </w:rPr>
              <w:t>S</w:t>
            </w:r>
            <w:r w:rsidRPr="008C7CA4">
              <w:t>MM(N=12)</w:t>
            </w:r>
          </w:p>
        </w:tc>
        <w:tc>
          <w:tcPr>
            <w:tcW w:w="701" w:type="dxa"/>
          </w:tcPr>
          <w:p w14:paraId="6383E78D" w14:textId="77777777" w:rsidR="000B349E" w:rsidRPr="008C7CA4" w:rsidRDefault="000B349E" w:rsidP="006545AE">
            <w:r w:rsidRPr="008C7CA4">
              <w:rPr>
                <w:rFonts w:hint="eastAsia"/>
              </w:rPr>
              <w:t>2</w:t>
            </w:r>
            <w:r w:rsidRPr="008C7CA4">
              <w:t>006</w:t>
            </w:r>
          </w:p>
        </w:tc>
        <w:tc>
          <w:tcPr>
            <w:tcW w:w="1461" w:type="dxa"/>
          </w:tcPr>
          <w:p w14:paraId="5656F2B9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  <w:tc>
          <w:tcPr>
            <w:tcW w:w="1523" w:type="dxa"/>
          </w:tcPr>
          <w:p w14:paraId="60AA8FA0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  <w:tc>
          <w:tcPr>
            <w:tcW w:w="1470" w:type="dxa"/>
          </w:tcPr>
          <w:p w14:paraId="0A54E6F6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  <w:tc>
          <w:tcPr>
            <w:tcW w:w="1543" w:type="dxa"/>
          </w:tcPr>
          <w:p w14:paraId="762D2C2D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</w:tr>
      <w:tr w:rsidR="000B349E" w:rsidRPr="008C7CA4" w14:paraId="092F1116" w14:textId="77777777" w:rsidTr="00CA760F">
        <w:trPr>
          <w:trHeight w:val="520"/>
        </w:trPr>
        <w:tc>
          <w:tcPr>
            <w:tcW w:w="1236" w:type="dxa"/>
          </w:tcPr>
          <w:p w14:paraId="5724DD01" w14:textId="77777777" w:rsidR="000B349E" w:rsidRPr="008C7CA4" w:rsidRDefault="000B349E" w:rsidP="006545AE">
            <w:r w:rsidRPr="008C7CA4">
              <w:rPr>
                <w:rFonts w:hint="eastAsia"/>
              </w:rPr>
              <w:t>G</w:t>
            </w:r>
            <w:r w:rsidRPr="008C7CA4">
              <w:t>SE2658</w:t>
            </w:r>
          </w:p>
        </w:tc>
        <w:tc>
          <w:tcPr>
            <w:tcW w:w="1125" w:type="dxa"/>
          </w:tcPr>
          <w:p w14:paraId="3C3F59E9" w14:textId="77777777" w:rsidR="000B349E" w:rsidRPr="008C7CA4" w:rsidRDefault="000B349E" w:rsidP="006545AE">
            <w:r w:rsidRPr="008C7CA4">
              <w:rPr>
                <w:rFonts w:hint="eastAsia"/>
              </w:rPr>
              <w:t>G</w:t>
            </w:r>
            <w:r w:rsidRPr="008C7CA4">
              <w:t>PL570</w:t>
            </w:r>
          </w:p>
        </w:tc>
        <w:tc>
          <w:tcPr>
            <w:tcW w:w="935" w:type="dxa"/>
          </w:tcPr>
          <w:p w14:paraId="656924B9" w14:textId="77777777" w:rsidR="000B349E" w:rsidRPr="008C7CA4" w:rsidRDefault="000B349E" w:rsidP="006545AE">
            <w:r w:rsidRPr="008C7CA4">
              <w:rPr>
                <w:rFonts w:hint="eastAsia"/>
              </w:rPr>
              <w:t>U</w:t>
            </w:r>
            <w:r w:rsidRPr="008C7CA4">
              <w:t>SA</w:t>
            </w:r>
          </w:p>
        </w:tc>
        <w:tc>
          <w:tcPr>
            <w:tcW w:w="1625" w:type="dxa"/>
          </w:tcPr>
          <w:p w14:paraId="0DB2A853" w14:textId="77777777" w:rsidR="000B349E" w:rsidRPr="008C7CA4" w:rsidRDefault="000B349E" w:rsidP="006545AE">
            <w:r w:rsidRPr="008C7CA4">
              <w:rPr>
                <w:rFonts w:hint="eastAsia"/>
              </w:rPr>
              <w:t>M</w:t>
            </w:r>
            <w:r w:rsidRPr="008C7CA4">
              <w:t>M(N=559)</w:t>
            </w:r>
          </w:p>
        </w:tc>
        <w:tc>
          <w:tcPr>
            <w:tcW w:w="701" w:type="dxa"/>
          </w:tcPr>
          <w:p w14:paraId="19F026D6" w14:textId="77777777" w:rsidR="000B349E" w:rsidRPr="008C7CA4" w:rsidRDefault="000B349E" w:rsidP="006545AE">
            <w:r w:rsidRPr="008C7CA4">
              <w:rPr>
                <w:rFonts w:hint="eastAsia"/>
              </w:rPr>
              <w:t>2</w:t>
            </w:r>
            <w:r w:rsidRPr="008C7CA4">
              <w:t>005</w:t>
            </w:r>
          </w:p>
        </w:tc>
        <w:tc>
          <w:tcPr>
            <w:tcW w:w="1461" w:type="dxa"/>
          </w:tcPr>
          <w:p w14:paraId="2D0E9970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  <w:tc>
          <w:tcPr>
            <w:tcW w:w="1523" w:type="dxa"/>
          </w:tcPr>
          <w:p w14:paraId="24213249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  <w:tc>
          <w:tcPr>
            <w:tcW w:w="1470" w:type="dxa"/>
          </w:tcPr>
          <w:p w14:paraId="2892D0C5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  <w:tc>
          <w:tcPr>
            <w:tcW w:w="1543" w:type="dxa"/>
          </w:tcPr>
          <w:p w14:paraId="235FDC87" w14:textId="77777777" w:rsidR="000B349E" w:rsidRPr="008C7CA4" w:rsidRDefault="000B349E" w:rsidP="006545AE">
            <w:r w:rsidRPr="008C7CA4">
              <w:rPr>
                <w:rFonts w:hint="eastAsia"/>
              </w:rPr>
              <w:t>T</w:t>
            </w:r>
            <w:r w:rsidRPr="008C7CA4">
              <w:t>T2:</w:t>
            </w:r>
            <w:r>
              <w:t xml:space="preserve"> n=</w:t>
            </w:r>
            <w:r w:rsidRPr="008C7CA4">
              <w:t>351</w:t>
            </w:r>
          </w:p>
          <w:p w14:paraId="2F9BDB0B" w14:textId="77777777" w:rsidR="000B349E" w:rsidRPr="008C7CA4" w:rsidRDefault="000B349E" w:rsidP="006545AE">
            <w:r w:rsidRPr="008C7CA4">
              <w:rPr>
                <w:rFonts w:hint="eastAsia"/>
              </w:rPr>
              <w:t>T</w:t>
            </w:r>
            <w:r w:rsidRPr="008C7CA4">
              <w:t>T3:</w:t>
            </w:r>
            <w:r>
              <w:t xml:space="preserve"> n=</w:t>
            </w:r>
            <w:r w:rsidRPr="008C7CA4">
              <w:t>208</w:t>
            </w:r>
          </w:p>
        </w:tc>
      </w:tr>
      <w:tr w:rsidR="000B349E" w:rsidRPr="008C7CA4" w14:paraId="3BA4A0C7" w14:textId="77777777" w:rsidTr="00CA760F">
        <w:trPr>
          <w:trHeight w:val="260"/>
        </w:trPr>
        <w:tc>
          <w:tcPr>
            <w:tcW w:w="1236" w:type="dxa"/>
          </w:tcPr>
          <w:p w14:paraId="6DAF3588" w14:textId="77777777" w:rsidR="000B349E" w:rsidRPr="008C7CA4" w:rsidRDefault="000B349E" w:rsidP="006545AE">
            <w:r w:rsidRPr="00F45504">
              <w:t>GSE124435</w:t>
            </w:r>
          </w:p>
        </w:tc>
        <w:tc>
          <w:tcPr>
            <w:tcW w:w="1125" w:type="dxa"/>
          </w:tcPr>
          <w:p w14:paraId="75A5999D" w14:textId="77777777" w:rsidR="000B349E" w:rsidRPr="008C7CA4" w:rsidRDefault="000B349E" w:rsidP="006545AE">
            <w:r w:rsidRPr="00F45504">
              <w:t>GPL16686</w:t>
            </w:r>
          </w:p>
        </w:tc>
        <w:tc>
          <w:tcPr>
            <w:tcW w:w="935" w:type="dxa"/>
          </w:tcPr>
          <w:p w14:paraId="6D031BEF" w14:textId="77777777" w:rsidR="000B349E" w:rsidRPr="008C7CA4" w:rsidRDefault="000B349E" w:rsidP="006545AE">
            <w:r w:rsidRPr="00F45504">
              <w:t>Spain</w:t>
            </w:r>
          </w:p>
        </w:tc>
        <w:tc>
          <w:tcPr>
            <w:tcW w:w="1625" w:type="dxa"/>
          </w:tcPr>
          <w:p w14:paraId="2B53A26D" w14:textId="77777777" w:rsidR="000B349E" w:rsidRPr="008C7CA4" w:rsidRDefault="000B349E" w:rsidP="006545AE">
            <w:r w:rsidRPr="008C7CA4">
              <w:rPr>
                <w:rFonts w:hint="eastAsia"/>
              </w:rPr>
              <w:t>M</w:t>
            </w:r>
            <w:r w:rsidRPr="008C7CA4">
              <w:t>M(N=</w:t>
            </w:r>
            <w:r>
              <w:t>24</w:t>
            </w:r>
            <w:r w:rsidRPr="008C7CA4">
              <w:t>)</w:t>
            </w:r>
          </w:p>
        </w:tc>
        <w:tc>
          <w:tcPr>
            <w:tcW w:w="701" w:type="dxa"/>
          </w:tcPr>
          <w:p w14:paraId="428AFA27" w14:textId="77777777" w:rsidR="000B349E" w:rsidRPr="008C7CA4" w:rsidRDefault="000B349E" w:rsidP="006545AE">
            <w:r w:rsidRPr="008C7CA4">
              <w:rPr>
                <w:rFonts w:hint="eastAsia"/>
              </w:rPr>
              <w:t>2</w:t>
            </w:r>
            <w:r w:rsidRPr="008C7CA4">
              <w:t>01</w:t>
            </w:r>
            <w:r>
              <w:t>8</w:t>
            </w:r>
          </w:p>
        </w:tc>
        <w:tc>
          <w:tcPr>
            <w:tcW w:w="1461" w:type="dxa"/>
          </w:tcPr>
          <w:p w14:paraId="68AB79BD" w14:textId="77777777" w:rsidR="000B349E" w:rsidRPr="008C7CA4" w:rsidRDefault="000B349E" w:rsidP="006545AE">
            <w:r>
              <w:rPr>
                <w:rFonts w:hint="eastAsia"/>
              </w:rPr>
              <w:t>6</w:t>
            </w:r>
            <w:r>
              <w:t>0(46-91)</w:t>
            </w:r>
          </w:p>
        </w:tc>
        <w:tc>
          <w:tcPr>
            <w:tcW w:w="1523" w:type="dxa"/>
          </w:tcPr>
          <w:p w14:paraId="156A441E" w14:textId="77777777" w:rsidR="000B349E" w:rsidRPr="008C7CA4" w:rsidRDefault="000B349E" w:rsidP="006545AE">
            <w:r>
              <w:t>10</w:t>
            </w:r>
            <w:r w:rsidRPr="008C7CA4">
              <w:rPr>
                <w:rFonts w:hint="eastAsia"/>
              </w:rPr>
              <w:t>/</w:t>
            </w:r>
            <w:r>
              <w:t>13/NA</w:t>
            </w:r>
          </w:p>
        </w:tc>
        <w:tc>
          <w:tcPr>
            <w:tcW w:w="1470" w:type="dxa"/>
          </w:tcPr>
          <w:p w14:paraId="28C4016D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  <w:tc>
          <w:tcPr>
            <w:tcW w:w="1543" w:type="dxa"/>
          </w:tcPr>
          <w:p w14:paraId="027773DD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</w:tr>
      <w:tr w:rsidR="000B349E" w:rsidRPr="008C7CA4" w14:paraId="46772D52" w14:textId="77777777" w:rsidTr="00CA760F">
        <w:trPr>
          <w:trHeight w:val="260"/>
        </w:trPr>
        <w:tc>
          <w:tcPr>
            <w:tcW w:w="1236" w:type="dxa"/>
          </w:tcPr>
          <w:p w14:paraId="35B8D4AD" w14:textId="77777777" w:rsidR="000B349E" w:rsidRPr="00F45504" w:rsidRDefault="000B349E" w:rsidP="006545AE">
            <w:r w:rsidRPr="008C7CA4">
              <w:rPr>
                <w:rFonts w:hint="eastAsia"/>
              </w:rPr>
              <w:t>G</w:t>
            </w:r>
            <w:r w:rsidRPr="008C7CA4">
              <w:t>SE31161</w:t>
            </w:r>
          </w:p>
        </w:tc>
        <w:tc>
          <w:tcPr>
            <w:tcW w:w="1125" w:type="dxa"/>
          </w:tcPr>
          <w:p w14:paraId="0EC3CE49" w14:textId="77777777" w:rsidR="000B349E" w:rsidRPr="00F45504" w:rsidRDefault="000B349E" w:rsidP="006545AE">
            <w:r w:rsidRPr="008C7CA4">
              <w:t>GPL570</w:t>
            </w:r>
          </w:p>
        </w:tc>
        <w:tc>
          <w:tcPr>
            <w:tcW w:w="935" w:type="dxa"/>
          </w:tcPr>
          <w:p w14:paraId="08CD8D68" w14:textId="77777777" w:rsidR="000B349E" w:rsidRPr="00F45504" w:rsidRDefault="000B349E" w:rsidP="006545AE">
            <w:r w:rsidRPr="008C7CA4">
              <w:rPr>
                <w:rFonts w:hint="eastAsia"/>
              </w:rPr>
              <w:t>U</w:t>
            </w:r>
            <w:r w:rsidRPr="008C7CA4">
              <w:t>SA</w:t>
            </w:r>
          </w:p>
        </w:tc>
        <w:tc>
          <w:tcPr>
            <w:tcW w:w="1625" w:type="dxa"/>
          </w:tcPr>
          <w:p w14:paraId="50B67BD0" w14:textId="77777777" w:rsidR="000B349E" w:rsidRPr="008C7CA4" w:rsidRDefault="000B349E" w:rsidP="006545AE">
            <w:r w:rsidRPr="008C7CA4">
              <w:rPr>
                <w:rFonts w:hint="eastAsia"/>
              </w:rPr>
              <w:t>N</w:t>
            </w:r>
            <w:r w:rsidRPr="008C7CA4">
              <w:t>DMM(N=780)</w:t>
            </w:r>
          </w:p>
          <w:p w14:paraId="03B8BAC6" w14:textId="77777777" w:rsidR="000B349E" w:rsidRPr="008C7CA4" w:rsidRDefault="000B349E" w:rsidP="006545AE">
            <w:r w:rsidRPr="008C7CA4">
              <w:rPr>
                <w:rFonts w:hint="eastAsia"/>
              </w:rPr>
              <w:t>R</w:t>
            </w:r>
            <w:r w:rsidRPr="008C7CA4">
              <w:t>MM(N=160)</w:t>
            </w:r>
          </w:p>
        </w:tc>
        <w:tc>
          <w:tcPr>
            <w:tcW w:w="701" w:type="dxa"/>
          </w:tcPr>
          <w:p w14:paraId="60E1FA18" w14:textId="77777777" w:rsidR="000B349E" w:rsidRPr="008C7CA4" w:rsidRDefault="000B349E" w:rsidP="006545AE">
            <w:r w:rsidRPr="008C7CA4">
              <w:rPr>
                <w:rFonts w:hint="eastAsia"/>
              </w:rPr>
              <w:t>2</w:t>
            </w:r>
            <w:r w:rsidRPr="008C7CA4">
              <w:t>011</w:t>
            </w:r>
          </w:p>
        </w:tc>
        <w:tc>
          <w:tcPr>
            <w:tcW w:w="1461" w:type="dxa"/>
          </w:tcPr>
          <w:p w14:paraId="58446573" w14:textId="77777777" w:rsidR="000B349E" w:rsidRDefault="000B349E" w:rsidP="006545AE">
            <w:r w:rsidRPr="008C7CA4">
              <w:rPr>
                <w:rFonts w:hint="eastAsia"/>
              </w:rPr>
              <w:t>/</w:t>
            </w:r>
          </w:p>
        </w:tc>
        <w:tc>
          <w:tcPr>
            <w:tcW w:w="1523" w:type="dxa"/>
          </w:tcPr>
          <w:p w14:paraId="52F4DAD9" w14:textId="77777777" w:rsidR="000B349E" w:rsidRDefault="000B349E" w:rsidP="006545AE">
            <w:r w:rsidRPr="008C7CA4">
              <w:rPr>
                <w:rFonts w:hint="eastAsia"/>
              </w:rPr>
              <w:t>/</w:t>
            </w:r>
          </w:p>
        </w:tc>
        <w:tc>
          <w:tcPr>
            <w:tcW w:w="1470" w:type="dxa"/>
          </w:tcPr>
          <w:p w14:paraId="167C8A28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  <w:tc>
          <w:tcPr>
            <w:tcW w:w="1543" w:type="dxa"/>
          </w:tcPr>
          <w:p w14:paraId="42CCD368" w14:textId="77777777" w:rsidR="000B349E" w:rsidRPr="008C7CA4" w:rsidRDefault="000B349E" w:rsidP="006545AE">
            <w:r w:rsidRPr="008C7CA4">
              <w:rPr>
                <w:rFonts w:hint="eastAsia"/>
              </w:rPr>
              <w:t>T</w:t>
            </w:r>
            <w:r w:rsidRPr="008C7CA4">
              <w:t>T2</w:t>
            </w:r>
            <w:r>
              <w:t>: n=474</w:t>
            </w:r>
          </w:p>
          <w:p w14:paraId="46D7236F" w14:textId="77777777" w:rsidR="000B349E" w:rsidRPr="008C7CA4" w:rsidRDefault="000B349E" w:rsidP="006545AE">
            <w:r w:rsidRPr="008C7CA4">
              <w:rPr>
                <w:rFonts w:hint="eastAsia"/>
              </w:rPr>
              <w:t>T</w:t>
            </w:r>
            <w:r w:rsidRPr="008C7CA4">
              <w:t>T3</w:t>
            </w:r>
            <w:r>
              <w:t>: n=466</w:t>
            </w:r>
          </w:p>
        </w:tc>
      </w:tr>
      <w:tr w:rsidR="000B349E" w:rsidRPr="008C7CA4" w14:paraId="43338791" w14:textId="77777777" w:rsidTr="00CA760F">
        <w:trPr>
          <w:trHeight w:val="260"/>
        </w:trPr>
        <w:tc>
          <w:tcPr>
            <w:tcW w:w="1236" w:type="dxa"/>
          </w:tcPr>
          <w:p w14:paraId="65126E04" w14:textId="77777777" w:rsidR="000B349E" w:rsidRPr="00F45504" w:rsidRDefault="000B349E" w:rsidP="006545AE">
            <w:r w:rsidRPr="008C7CA4">
              <w:rPr>
                <w:rFonts w:hint="eastAsia"/>
              </w:rPr>
              <w:t>G</w:t>
            </w:r>
            <w:r w:rsidRPr="008C7CA4">
              <w:t>SE9782</w:t>
            </w:r>
          </w:p>
        </w:tc>
        <w:tc>
          <w:tcPr>
            <w:tcW w:w="1125" w:type="dxa"/>
          </w:tcPr>
          <w:p w14:paraId="0F137762" w14:textId="77777777" w:rsidR="000B349E" w:rsidRPr="008C7CA4" w:rsidRDefault="000B349E" w:rsidP="006545AE">
            <w:r w:rsidRPr="008C7CA4">
              <w:rPr>
                <w:rFonts w:hint="eastAsia"/>
              </w:rPr>
              <w:t>G</w:t>
            </w:r>
            <w:r w:rsidRPr="008C7CA4">
              <w:t>PL96</w:t>
            </w:r>
          </w:p>
          <w:p w14:paraId="78D79B9A" w14:textId="77777777" w:rsidR="000B349E" w:rsidRPr="00F45504" w:rsidRDefault="000B349E" w:rsidP="006545AE">
            <w:r w:rsidRPr="008C7CA4">
              <w:rPr>
                <w:rFonts w:hint="eastAsia"/>
              </w:rPr>
              <w:t>G</w:t>
            </w:r>
            <w:r w:rsidRPr="008C7CA4">
              <w:t>PL97</w:t>
            </w:r>
          </w:p>
        </w:tc>
        <w:tc>
          <w:tcPr>
            <w:tcW w:w="935" w:type="dxa"/>
          </w:tcPr>
          <w:p w14:paraId="02795B36" w14:textId="77777777" w:rsidR="000B349E" w:rsidRPr="00F45504" w:rsidRDefault="000B349E" w:rsidP="006545AE">
            <w:r w:rsidRPr="008C7CA4">
              <w:t>USA</w:t>
            </w:r>
          </w:p>
        </w:tc>
        <w:tc>
          <w:tcPr>
            <w:tcW w:w="1625" w:type="dxa"/>
          </w:tcPr>
          <w:p w14:paraId="04ACC844" w14:textId="77777777" w:rsidR="000B349E" w:rsidRPr="008C7CA4" w:rsidRDefault="000B349E" w:rsidP="006545AE">
            <w:r w:rsidRPr="008C7CA4">
              <w:t>MM(N=264)</w:t>
            </w:r>
          </w:p>
        </w:tc>
        <w:tc>
          <w:tcPr>
            <w:tcW w:w="701" w:type="dxa"/>
          </w:tcPr>
          <w:p w14:paraId="738B7B2B" w14:textId="77777777" w:rsidR="000B349E" w:rsidRPr="008C7CA4" w:rsidRDefault="000B349E" w:rsidP="006545AE">
            <w:r w:rsidRPr="008C7CA4">
              <w:rPr>
                <w:rFonts w:hint="eastAsia"/>
              </w:rPr>
              <w:t>2</w:t>
            </w:r>
            <w:r w:rsidRPr="008C7CA4">
              <w:t>007</w:t>
            </w:r>
          </w:p>
        </w:tc>
        <w:tc>
          <w:tcPr>
            <w:tcW w:w="1461" w:type="dxa"/>
          </w:tcPr>
          <w:p w14:paraId="490126BC" w14:textId="77777777" w:rsidR="000B349E" w:rsidRDefault="000B349E" w:rsidP="006545AE">
            <w:r w:rsidRPr="008C7CA4">
              <w:rPr>
                <w:rFonts w:hint="eastAsia"/>
              </w:rPr>
              <w:t>6</w:t>
            </w:r>
            <w:r w:rsidRPr="008C7CA4">
              <w:t>1(27-86)</w:t>
            </w:r>
          </w:p>
        </w:tc>
        <w:tc>
          <w:tcPr>
            <w:tcW w:w="1523" w:type="dxa"/>
          </w:tcPr>
          <w:p w14:paraId="4C37CA3F" w14:textId="77777777" w:rsidR="000B349E" w:rsidRDefault="000B349E" w:rsidP="006545AE">
            <w:r w:rsidRPr="008C7CA4">
              <w:rPr>
                <w:rFonts w:hint="eastAsia"/>
              </w:rPr>
              <w:t>1</w:t>
            </w:r>
            <w:r w:rsidRPr="008C7CA4">
              <w:t>59/105</w:t>
            </w:r>
          </w:p>
        </w:tc>
        <w:tc>
          <w:tcPr>
            <w:tcW w:w="1470" w:type="dxa"/>
          </w:tcPr>
          <w:p w14:paraId="1356A576" w14:textId="77777777" w:rsidR="000B349E" w:rsidRPr="008C7CA4" w:rsidRDefault="000B349E" w:rsidP="006545AE">
            <w:r w:rsidRPr="008C7CA4">
              <w:rPr>
                <w:rFonts w:hint="eastAsia"/>
              </w:rPr>
              <w:t>2</w:t>
            </w:r>
            <w:r w:rsidRPr="008C7CA4">
              <w:t>29/35</w:t>
            </w:r>
          </w:p>
        </w:tc>
        <w:tc>
          <w:tcPr>
            <w:tcW w:w="1543" w:type="dxa"/>
          </w:tcPr>
          <w:p w14:paraId="7E1659C9" w14:textId="77777777" w:rsidR="000B349E" w:rsidRPr="008C7CA4" w:rsidRDefault="000B349E" w:rsidP="006545AE">
            <w:r w:rsidRPr="008C7CA4">
              <w:t>PS341:</w:t>
            </w:r>
            <w:r>
              <w:t xml:space="preserve"> n=</w:t>
            </w:r>
            <w:r w:rsidRPr="008C7CA4">
              <w:t>188</w:t>
            </w:r>
          </w:p>
          <w:p w14:paraId="3A7F5D85" w14:textId="77777777" w:rsidR="000B349E" w:rsidRPr="008C7CA4" w:rsidRDefault="000B349E" w:rsidP="006545AE">
            <w:r w:rsidRPr="008C7CA4">
              <w:rPr>
                <w:rFonts w:hint="eastAsia"/>
              </w:rPr>
              <w:t>D</w:t>
            </w:r>
            <w:r w:rsidRPr="008C7CA4">
              <w:t xml:space="preserve">ex: </w:t>
            </w:r>
            <w:r>
              <w:t>n=</w:t>
            </w:r>
            <w:r w:rsidRPr="008C7CA4">
              <w:t>76</w:t>
            </w:r>
          </w:p>
        </w:tc>
      </w:tr>
      <w:tr w:rsidR="000B349E" w:rsidRPr="008C7CA4" w14:paraId="3FA99D86" w14:textId="77777777" w:rsidTr="00CA760F">
        <w:trPr>
          <w:trHeight w:val="520"/>
        </w:trPr>
        <w:tc>
          <w:tcPr>
            <w:tcW w:w="1236" w:type="dxa"/>
          </w:tcPr>
          <w:p w14:paraId="2AE48DC2" w14:textId="77777777" w:rsidR="000B349E" w:rsidRPr="008C7CA4" w:rsidRDefault="000B349E" w:rsidP="006545AE">
            <w:r w:rsidRPr="008C7CA4">
              <w:rPr>
                <w:rFonts w:hint="eastAsia"/>
              </w:rPr>
              <w:t>G</w:t>
            </w:r>
            <w:r w:rsidRPr="008C7CA4">
              <w:t>SE24080</w:t>
            </w:r>
          </w:p>
        </w:tc>
        <w:tc>
          <w:tcPr>
            <w:tcW w:w="1125" w:type="dxa"/>
          </w:tcPr>
          <w:p w14:paraId="1D1F1B47" w14:textId="77777777" w:rsidR="000B349E" w:rsidRPr="008C7CA4" w:rsidRDefault="000B349E" w:rsidP="006545AE">
            <w:r w:rsidRPr="008C7CA4">
              <w:rPr>
                <w:rFonts w:hint="eastAsia"/>
              </w:rPr>
              <w:t>G</w:t>
            </w:r>
            <w:r w:rsidRPr="008C7CA4">
              <w:t>PL570</w:t>
            </w:r>
          </w:p>
        </w:tc>
        <w:tc>
          <w:tcPr>
            <w:tcW w:w="935" w:type="dxa"/>
          </w:tcPr>
          <w:p w14:paraId="4D66376D" w14:textId="77777777" w:rsidR="000B349E" w:rsidRPr="008C7CA4" w:rsidRDefault="000B349E" w:rsidP="006545AE">
            <w:r w:rsidRPr="008C7CA4">
              <w:t>China</w:t>
            </w:r>
          </w:p>
        </w:tc>
        <w:tc>
          <w:tcPr>
            <w:tcW w:w="1625" w:type="dxa"/>
          </w:tcPr>
          <w:p w14:paraId="6569391F" w14:textId="77777777" w:rsidR="000B349E" w:rsidRPr="008C7CA4" w:rsidRDefault="000B349E" w:rsidP="006545AE">
            <w:r w:rsidRPr="008C7CA4">
              <w:rPr>
                <w:rFonts w:hint="eastAsia"/>
              </w:rPr>
              <w:t>M</w:t>
            </w:r>
            <w:r w:rsidRPr="008C7CA4">
              <w:t>M(N=554)</w:t>
            </w:r>
          </w:p>
        </w:tc>
        <w:tc>
          <w:tcPr>
            <w:tcW w:w="701" w:type="dxa"/>
          </w:tcPr>
          <w:p w14:paraId="10C14304" w14:textId="77777777" w:rsidR="000B349E" w:rsidRPr="008C7CA4" w:rsidRDefault="000B349E" w:rsidP="006545AE">
            <w:r w:rsidRPr="008C7CA4">
              <w:rPr>
                <w:rFonts w:hint="eastAsia"/>
              </w:rPr>
              <w:t>2</w:t>
            </w:r>
            <w:r w:rsidRPr="008C7CA4">
              <w:t>010</w:t>
            </w:r>
          </w:p>
        </w:tc>
        <w:tc>
          <w:tcPr>
            <w:tcW w:w="1461" w:type="dxa"/>
          </w:tcPr>
          <w:p w14:paraId="6134A161" w14:textId="77777777" w:rsidR="000B349E" w:rsidRPr="008C7CA4" w:rsidRDefault="000B349E" w:rsidP="006545AE">
            <w:r w:rsidRPr="008C7CA4">
              <w:t>58</w:t>
            </w:r>
            <w:r>
              <w:t>(24.8-76.5)</w:t>
            </w:r>
          </w:p>
        </w:tc>
        <w:tc>
          <w:tcPr>
            <w:tcW w:w="1523" w:type="dxa"/>
          </w:tcPr>
          <w:p w14:paraId="3B1FF788" w14:textId="77777777" w:rsidR="000B349E" w:rsidRPr="008C7CA4" w:rsidRDefault="000B349E" w:rsidP="006545AE">
            <w:r w:rsidRPr="008C7CA4">
              <w:rPr>
                <w:rFonts w:hint="eastAsia"/>
              </w:rPr>
              <w:t>3</w:t>
            </w:r>
            <w:r w:rsidRPr="008C7CA4">
              <w:t>34/220</w:t>
            </w:r>
          </w:p>
        </w:tc>
        <w:tc>
          <w:tcPr>
            <w:tcW w:w="1470" w:type="dxa"/>
          </w:tcPr>
          <w:p w14:paraId="5467E875" w14:textId="77777777" w:rsidR="000B349E" w:rsidRPr="008C7CA4" w:rsidRDefault="000B349E" w:rsidP="006545AE">
            <w:r w:rsidRPr="008C7CA4">
              <w:rPr>
                <w:rFonts w:hint="eastAsia"/>
              </w:rPr>
              <w:t>4</w:t>
            </w:r>
            <w:r w:rsidRPr="008C7CA4">
              <w:t>92/62</w:t>
            </w:r>
          </w:p>
        </w:tc>
        <w:tc>
          <w:tcPr>
            <w:tcW w:w="1543" w:type="dxa"/>
          </w:tcPr>
          <w:p w14:paraId="314DB85B" w14:textId="77777777" w:rsidR="000B349E" w:rsidRPr="008C7CA4" w:rsidRDefault="000B349E" w:rsidP="006545AE">
            <w:r w:rsidRPr="008C7CA4">
              <w:t xml:space="preserve">TT2: </w:t>
            </w:r>
            <w:r>
              <w:t>n=</w:t>
            </w:r>
            <w:r w:rsidRPr="008C7CA4">
              <w:t>340</w:t>
            </w:r>
          </w:p>
          <w:p w14:paraId="0DA64B76" w14:textId="77777777" w:rsidR="000B349E" w:rsidRPr="008C7CA4" w:rsidRDefault="000B349E" w:rsidP="006545AE">
            <w:r w:rsidRPr="008C7CA4">
              <w:t xml:space="preserve">TT3: </w:t>
            </w:r>
            <w:r>
              <w:t>n=</w:t>
            </w:r>
            <w:r w:rsidRPr="008C7CA4">
              <w:t>214</w:t>
            </w:r>
          </w:p>
        </w:tc>
      </w:tr>
      <w:tr w:rsidR="000B349E" w:rsidRPr="008C7CA4" w14:paraId="68FAE518" w14:textId="77777777" w:rsidTr="00CA760F">
        <w:trPr>
          <w:trHeight w:val="260"/>
        </w:trPr>
        <w:tc>
          <w:tcPr>
            <w:tcW w:w="1236" w:type="dxa"/>
          </w:tcPr>
          <w:p w14:paraId="690CE53C" w14:textId="77777777" w:rsidR="000B349E" w:rsidRPr="008C7CA4" w:rsidRDefault="000B349E" w:rsidP="006545AE">
            <w:r w:rsidRPr="008C7CA4">
              <w:rPr>
                <w:rFonts w:hint="eastAsia"/>
              </w:rPr>
              <w:t>G</w:t>
            </w:r>
            <w:r w:rsidRPr="008C7CA4">
              <w:t>SE136337</w:t>
            </w:r>
          </w:p>
        </w:tc>
        <w:tc>
          <w:tcPr>
            <w:tcW w:w="1125" w:type="dxa"/>
          </w:tcPr>
          <w:p w14:paraId="2EC31A8C" w14:textId="77777777" w:rsidR="000B349E" w:rsidRPr="008C7CA4" w:rsidRDefault="000B349E" w:rsidP="006545AE">
            <w:r w:rsidRPr="008C7CA4">
              <w:t>GPL27143</w:t>
            </w:r>
          </w:p>
        </w:tc>
        <w:tc>
          <w:tcPr>
            <w:tcW w:w="935" w:type="dxa"/>
          </w:tcPr>
          <w:p w14:paraId="0DDE27FB" w14:textId="77777777" w:rsidR="000B349E" w:rsidRPr="008C7CA4" w:rsidRDefault="000B349E" w:rsidP="006545AE">
            <w:r w:rsidRPr="008C7CA4">
              <w:rPr>
                <w:rFonts w:hint="eastAsia"/>
              </w:rPr>
              <w:t>U</w:t>
            </w:r>
            <w:r w:rsidRPr="008C7CA4">
              <w:t>SA</w:t>
            </w:r>
          </w:p>
        </w:tc>
        <w:tc>
          <w:tcPr>
            <w:tcW w:w="1625" w:type="dxa"/>
          </w:tcPr>
          <w:p w14:paraId="1EB087BA" w14:textId="77777777" w:rsidR="000B349E" w:rsidRPr="008C7CA4" w:rsidRDefault="000B349E" w:rsidP="006545AE">
            <w:r w:rsidRPr="008C7CA4">
              <w:rPr>
                <w:rFonts w:hint="eastAsia"/>
              </w:rPr>
              <w:t>M</w:t>
            </w:r>
            <w:r w:rsidRPr="008C7CA4">
              <w:t>M(N=426)</w:t>
            </w:r>
          </w:p>
        </w:tc>
        <w:tc>
          <w:tcPr>
            <w:tcW w:w="701" w:type="dxa"/>
          </w:tcPr>
          <w:p w14:paraId="75539F3E" w14:textId="77777777" w:rsidR="000B349E" w:rsidRPr="008C7CA4" w:rsidRDefault="000B349E" w:rsidP="006545AE">
            <w:r w:rsidRPr="008C7CA4">
              <w:rPr>
                <w:rFonts w:hint="eastAsia"/>
              </w:rPr>
              <w:t>2</w:t>
            </w:r>
            <w:r w:rsidRPr="008C7CA4">
              <w:t>019</w:t>
            </w:r>
          </w:p>
        </w:tc>
        <w:tc>
          <w:tcPr>
            <w:tcW w:w="1461" w:type="dxa"/>
          </w:tcPr>
          <w:p w14:paraId="241101F7" w14:textId="77777777" w:rsidR="000B349E" w:rsidRPr="008C7CA4" w:rsidRDefault="000B349E" w:rsidP="006545AE">
            <w:r w:rsidRPr="008C7CA4">
              <w:rPr>
                <w:rFonts w:hint="eastAsia"/>
              </w:rPr>
              <w:t>5</w:t>
            </w:r>
            <w:r w:rsidRPr="008C7CA4">
              <w:t>9</w:t>
            </w:r>
            <w:r>
              <w:t>(32.4-75.8)</w:t>
            </w:r>
          </w:p>
        </w:tc>
        <w:tc>
          <w:tcPr>
            <w:tcW w:w="1523" w:type="dxa"/>
          </w:tcPr>
          <w:p w14:paraId="3B851EB2" w14:textId="77777777" w:rsidR="000B349E" w:rsidRPr="008C7CA4" w:rsidRDefault="000B349E" w:rsidP="006545AE">
            <w:r w:rsidRPr="008C7CA4">
              <w:rPr>
                <w:rFonts w:hint="eastAsia"/>
              </w:rPr>
              <w:t>2</w:t>
            </w:r>
            <w:r w:rsidRPr="008C7CA4">
              <w:t>61/165</w:t>
            </w:r>
          </w:p>
        </w:tc>
        <w:tc>
          <w:tcPr>
            <w:tcW w:w="1470" w:type="dxa"/>
          </w:tcPr>
          <w:p w14:paraId="7CF774D1" w14:textId="77777777" w:rsidR="000B349E" w:rsidRPr="008C7CA4" w:rsidRDefault="000B349E" w:rsidP="006545AE">
            <w:r w:rsidRPr="008C7CA4">
              <w:rPr>
                <w:rFonts w:hint="eastAsia"/>
              </w:rPr>
              <w:t>3</w:t>
            </w:r>
            <w:r w:rsidRPr="008C7CA4">
              <w:t>77/49</w:t>
            </w:r>
          </w:p>
        </w:tc>
        <w:tc>
          <w:tcPr>
            <w:tcW w:w="1543" w:type="dxa"/>
          </w:tcPr>
          <w:p w14:paraId="3C49742E" w14:textId="77777777" w:rsidR="000B349E" w:rsidRPr="008C7CA4" w:rsidRDefault="000B349E" w:rsidP="006545AE">
            <w:r w:rsidRPr="008C7CA4">
              <w:t>THAL+ASCT</w:t>
            </w:r>
          </w:p>
        </w:tc>
      </w:tr>
      <w:tr w:rsidR="000B349E" w:rsidRPr="008C7CA4" w14:paraId="65D06451" w14:textId="77777777" w:rsidTr="00CA760F">
        <w:trPr>
          <w:trHeight w:val="260"/>
        </w:trPr>
        <w:tc>
          <w:tcPr>
            <w:tcW w:w="1236" w:type="dxa"/>
          </w:tcPr>
          <w:p w14:paraId="7C33C87E" w14:textId="77777777" w:rsidR="000B349E" w:rsidRPr="008C7CA4" w:rsidRDefault="000B349E" w:rsidP="006545AE">
            <w:r w:rsidRPr="008C7CA4">
              <w:rPr>
                <w:rFonts w:hint="eastAsia"/>
              </w:rPr>
              <w:t>G</w:t>
            </w:r>
            <w:r w:rsidRPr="008C7CA4">
              <w:t>SE136</w:t>
            </w:r>
            <w:r>
              <w:t>3</w:t>
            </w:r>
            <w:r w:rsidRPr="008C7CA4">
              <w:t>24</w:t>
            </w:r>
          </w:p>
        </w:tc>
        <w:tc>
          <w:tcPr>
            <w:tcW w:w="1125" w:type="dxa"/>
          </w:tcPr>
          <w:p w14:paraId="699F96DC" w14:textId="77777777" w:rsidR="000B349E" w:rsidRPr="008C7CA4" w:rsidRDefault="000B349E" w:rsidP="006545AE">
            <w:r w:rsidRPr="008C7CA4">
              <w:t>GPL27143</w:t>
            </w:r>
          </w:p>
        </w:tc>
        <w:tc>
          <w:tcPr>
            <w:tcW w:w="935" w:type="dxa"/>
          </w:tcPr>
          <w:p w14:paraId="2A6B7753" w14:textId="77777777" w:rsidR="000B349E" w:rsidRPr="008C7CA4" w:rsidRDefault="000B349E" w:rsidP="006545AE">
            <w:r w:rsidRPr="008C7CA4">
              <w:rPr>
                <w:rFonts w:hint="eastAsia"/>
              </w:rPr>
              <w:t>U</w:t>
            </w:r>
            <w:r w:rsidRPr="008C7CA4">
              <w:t>SA</w:t>
            </w:r>
          </w:p>
        </w:tc>
        <w:tc>
          <w:tcPr>
            <w:tcW w:w="1625" w:type="dxa"/>
          </w:tcPr>
          <w:p w14:paraId="77CD7939" w14:textId="77777777" w:rsidR="000B349E" w:rsidRPr="008C7CA4" w:rsidRDefault="000B349E" w:rsidP="006545AE">
            <w:r w:rsidRPr="008C7CA4">
              <w:rPr>
                <w:rFonts w:hint="eastAsia"/>
              </w:rPr>
              <w:t>M</w:t>
            </w:r>
            <w:r w:rsidRPr="008C7CA4">
              <w:t>M(N=867)</w:t>
            </w:r>
          </w:p>
        </w:tc>
        <w:tc>
          <w:tcPr>
            <w:tcW w:w="701" w:type="dxa"/>
          </w:tcPr>
          <w:p w14:paraId="20B08A40" w14:textId="77777777" w:rsidR="000B349E" w:rsidRPr="008C7CA4" w:rsidRDefault="000B349E" w:rsidP="006545AE">
            <w:r w:rsidRPr="008C7CA4">
              <w:rPr>
                <w:rFonts w:hint="eastAsia"/>
              </w:rPr>
              <w:t>2</w:t>
            </w:r>
            <w:r w:rsidRPr="008C7CA4">
              <w:t>019</w:t>
            </w:r>
          </w:p>
        </w:tc>
        <w:tc>
          <w:tcPr>
            <w:tcW w:w="1461" w:type="dxa"/>
          </w:tcPr>
          <w:p w14:paraId="2FB48D8C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  <w:tc>
          <w:tcPr>
            <w:tcW w:w="1523" w:type="dxa"/>
          </w:tcPr>
          <w:p w14:paraId="3CA6F499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  <w:tc>
          <w:tcPr>
            <w:tcW w:w="1470" w:type="dxa"/>
          </w:tcPr>
          <w:p w14:paraId="6C026905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  <w:tc>
          <w:tcPr>
            <w:tcW w:w="1543" w:type="dxa"/>
          </w:tcPr>
          <w:p w14:paraId="3383E40C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</w:tr>
      <w:tr w:rsidR="000B349E" w:rsidRPr="008C7CA4" w14:paraId="6E17C6B1" w14:textId="77777777" w:rsidTr="00CA760F">
        <w:trPr>
          <w:trHeight w:val="520"/>
        </w:trPr>
        <w:tc>
          <w:tcPr>
            <w:tcW w:w="1236" w:type="dxa"/>
          </w:tcPr>
          <w:p w14:paraId="06A56DF7" w14:textId="77777777" w:rsidR="000B349E" w:rsidRPr="008C7CA4" w:rsidRDefault="000B349E" w:rsidP="006545AE">
            <w:r w:rsidRPr="008C7CA4">
              <w:t>GSE268</w:t>
            </w:r>
            <w:r>
              <w:t>63</w:t>
            </w:r>
          </w:p>
        </w:tc>
        <w:tc>
          <w:tcPr>
            <w:tcW w:w="1125" w:type="dxa"/>
          </w:tcPr>
          <w:p w14:paraId="13785DD9" w14:textId="77777777" w:rsidR="000B349E" w:rsidRDefault="000B349E" w:rsidP="006545AE">
            <w:r w:rsidRPr="008C7CA4">
              <w:t>GPL570</w:t>
            </w:r>
          </w:p>
          <w:p w14:paraId="0BB4FB64" w14:textId="77777777" w:rsidR="000B349E" w:rsidRPr="008C7CA4" w:rsidRDefault="000B349E" w:rsidP="006545AE">
            <w:r w:rsidRPr="008C7CA4">
              <w:t>GPL9128</w:t>
            </w:r>
          </w:p>
        </w:tc>
        <w:tc>
          <w:tcPr>
            <w:tcW w:w="935" w:type="dxa"/>
          </w:tcPr>
          <w:p w14:paraId="391CEF97" w14:textId="77777777" w:rsidR="000B349E" w:rsidRPr="008C7CA4" w:rsidRDefault="000B349E" w:rsidP="006545AE">
            <w:r w:rsidRPr="008C7CA4">
              <w:rPr>
                <w:rFonts w:hint="eastAsia"/>
              </w:rPr>
              <w:t>U</w:t>
            </w:r>
            <w:r w:rsidRPr="008C7CA4">
              <w:t>SA</w:t>
            </w:r>
          </w:p>
        </w:tc>
        <w:tc>
          <w:tcPr>
            <w:tcW w:w="1625" w:type="dxa"/>
          </w:tcPr>
          <w:p w14:paraId="2620398A" w14:textId="77777777" w:rsidR="000B349E" w:rsidRDefault="000B349E" w:rsidP="006545AE">
            <w:r w:rsidRPr="008C7CA4">
              <w:rPr>
                <w:rFonts w:hint="eastAsia"/>
              </w:rPr>
              <w:t>M</w:t>
            </w:r>
            <w:r w:rsidRPr="008C7CA4">
              <w:t>M(N=304)</w:t>
            </w:r>
          </w:p>
          <w:p w14:paraId="3D4C3A20" w14:textId="77777777" w:rsidR="000B349E" w:rsidRPr="008C7CA4" w:rsidRDefault="000B349E" w:rsidP="006545AE">
            <w:r w:rsidRPr="008C7CA4">
              <w:rPr>
                <w:rFonts w:hint="eastAsia"/>
              </w:rPr>
              <w:t>M</w:t>
            </w:r>
            <w:r w:rsidRPr="008C7CA4">
              <w:t>M(N=254)</w:t>
            </w:r>
          </w:p>
        </w:tc>
        <w:tc>
          <w:tcPr>
            <w:tcW w:w="701" w:type="dxa"/>
          </w:tcPr>
          <w:p w14:paraId="305EB30B" w14:textId="77777777" w:rsidR="000B349E" w:rsidRPr="008C7CA4" w:rsidRDefault="000B349E" w:rsidP="006545AE">
            <w:r w:rsidRPr="008C7CA4">
              <w:rPr>
                <w:rFonts w:hint="eastAsia"/>
              </w:rPr>
              <w:t>2</w:t>
            </w:r>
            <w:r w:rsidRPr="008C7CA4">
              <w:t>011</w:t>
            </w:r>
          </w:p>
        </w:tc>
        <w:tc>
          <w:tcPr>
            <w:tcW w:w="1461" w:type="dxa"/>
          </w:tcPr>
          <w:p w14:paraId="3C078988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  <w:tc>
          <w:tcPr>
            <w:tcW w:w="1523" w:type="dxa"/>
          </w:tcPr>
          <w:p w14:paraId="08340CC3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  <w:tc>
          <w:tcPr>
            <w:tcW w:w="1470" w:type="dxa"/>
          </w:tcPr>
          <w:p w14:paraId="4FDA4CF6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  <w:tc>
          <w:tcPr>
            <w:tcW w:w="1543" w:type="dxa"/>
          </w:tcPr>
          <w:p w14:paraId="04C75515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</w:tr>
      <w:tr w:rsidR="000B349E" w:rsidRPr="008C7CA4" w14:paraId="11FC0082" w14:textId="77777777" w:rsidTr="00CA760F">
        <w:trPr>
          <w:trHeight w:val="520"/>
        </w:trPr>
        <w:tc>
          <w:tcPr>
            <w:tcW w:w="1236" w:type="dxa"/>
          </w:tcPr>
          <w:p w14:paraId="212E59C2" w14:textId="77777777" w:rsidR="000B349E" w:rsidRPr="008C7CA4" w:rsidRDefault="000B349E" w:rsidP="006545AE">
            <w:r w:rsidRPr="008C7CA4">
              <w:t>GSE33685</w:t>
            </w:r>
          </w:p>
        </w:tc>
        <w:tc>
          <w:tcPr>
            <w:tcW w:w="1125" w:type="dxa"/>
          </w:tcPr>
          <w:p w14:paraId="0A3618DC" w14:textId="77777777" w:rsidR="000B349E" w:rsidRPr="008C7CA4" w:rsidRDefault="000B349E" w:rsidP="006545AE">
            <w:r w:rsidRPr="008C7CA4">
              <w:t>GPL10152</w:t>
            </w:r>
          </w:p>
        </w:tc>
        <w:tc>
          <w:tcPr>
            <w:tcW w:w="935" w:type="dxa"/>
          </w:tcPr>
          <w:p w14:paraId="586457EF" w14:textId="77777777" w:rsidR="000B349E" w:rsidRPr="008C7CA4" w:rsidRDefault="000B349E" w:rsidP="006545AE">
            <w:r w:rsidRPr="008C7CA4">
              <w:t>Japan</w:t>
            </w:r>
          </w:p>
        </w:tc>
        <w:tc>
          <w:tcPr>
            <w:tcW w:w="1625" w:type="dxa"/>
          </w:tcPr>
          <w:p w14:paraId="1C8E4584" w14:textId="77777777" w:rsidR="000B349E" w:rsidRPr="008C7CA4" w:rsidRDefault="000B349E" w:rsidP="006545AE">
            <w:r w:rsidRPr="008C7CA4">
              <w:rPr>
                <w:rFonts w:hint="eastAsia"/>
              </w:rPr>
              <w:t>M</w:t>
            </w:r>
            <w:r w:rsidRPr="008C7CA4">
              <w:t>M(N=67)</w:t>
            </w:r>
          </w:p>
          <w:p w14:paraId="190D9CB1" w14:textId="77777777" w:rsidR="000B349E" w:rsidRPr="008C7CA4" w:rsidRDefault="000B349E" w:rsidP="006545AE">
            <w:r w:rsidRPr="008C7CA4">
              <w:rPr>
                <w:rFonts w:hint="eastAsia"/>
              </w:rPr>
              <w:t>M</w:t>
            </w:r>
            <w:r w:rsidRPr="008C7CA4">
              <w:t>GUS(N=6)</w:t>
            </w:r>
          </w:p>
        </w:tc>
        <w:tc>
          <w:tcPr>
            <w:tcW w:w="701" w:type="dxa"/>
          </w:tcPr>
          <w:p w14:paraId="3A40ED92" w14:textId="77777777" w:rsidR="000B349E" w:rsidRPr="008C7CA4" w:rsidRDefault="000B349E" w:rsidP="006545AE">
            <w:r w:rsidRPr="008C7CA4">
              <w:rPr>
                <w:rFonts w:hint="eastAsia"/>
              </w:rPr>
              <w:t>2</w:t>
            </w:r>
            <w:r w:rsidRPr="008C7CA4">
              <w:t>011</w:t>
            </w:r>
          </w:p>
        </w:tc>
        <w:tc>
          <w:tcPr>
            <w:tcW w:w="1461" w:type="dxa"/>
          </w:tcPr>
          <w:p w14:paraId="67E6C783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  <w:tc>
          <w:tcPr>
            <w:tcW w:w="1523" w:type="dxa"/>
          </w:tcPr>
          <w:p w14:paraId="1B80E5C0" w14:textId="77777777" w:rsidR="000B349E" w:rsidRPr="008C7CA4" w:rsidRDefault="000B349E" w:rsidP="006545AE">
            <w:r w:rsidRPr="008C7CA4">
              <w:rPr>
                <w:rFonts w:hint="eastAsia"/>
              </w:rPr>
              <w:t>3</w:t>
            </w:r>
            <w:r w:rsidRPr="008C7CA4">
              <w:t>4/39</w:t>
            </w:r>
          </w:p>
        </w:tc>
        <w:tc>
          <w:tcPr>
            <w:tcW w:w="1470" w:type="dxa"/>
          </w:tcPr>
          <w:p w14:paraId="3AFAC593" w14:textId="77777777" w:rsidR="000B349E" w:rsidRPr="008C7CA4" w:rsidRDefault="000B349E" w:rsidP="006545AE">
            <w:r w:rsidRPr="008C7CA4">
              <w:rPr>
                <w:rFonts w:hint="eastAsia"/>
              </w:rPr>
              <w:t>0</w:t>
            </w:r>
            <w:r w:rsidRPr="008C7CA4">
              <w:t>/73</w:t>
            </w:r>
          </w:p>
        </w:tc>
        <w:tc>
          <w:tcPr>
            <w:tcW w:w="1543" w:type="dxa"/>
          </w:tcPr>
          <w:p w14:paraId="417A758A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</w:tr>
      <w:tr w:rsidR="000B349E" w:rsidRPr="008C7CA4" w14:paraId="6CFB7429" w14:textId="77777777" w:rsidTr="00CA760F">
        <w:trPr>
          <w:trHeight w:val="260"/>
        </w:trPr>
        <w:tc>
          <w:tcPr>
            <w:tcW w:w="1236" w:type="dxa"/>
          </w:tcPr>
          <w:p w14:paraId="0BAC38BF" w14:textId="77777777" w:rsidR="000B349E" w:rsidRPr="008C7CA4" w:rsidRDefault="000B349E" w:rsidP="006545AE">
            <w:r w:rsidRPr="008C7CA4">
              <w:rPr>
                <w:rFonts w:hint="eastAsia"/>
              </w:rPr>
              <w:t>C</w:t>
            </w:r>
            <w:r w:rsidRPr="008C7CA4">
              <w:t>oMMpass</w:t>
            </w:r>
          </w:p>
        </w:tc>
        <w:tc>
          <w:tcPr>
            <w:tcW w:w="1125" w:type="dxa"/>
          </w:tcPr>
          <w:p w14:paraId="6909AFBB" w14:textId="77777777" w:rsidR="000B349E" w:rsidRPr="008C7CA4" w:rsidRDefault="000B349E" w:rsidP="006545AE">
            <w:r w:rsidRPr="008C7CA4">
              <w:rPr>
                <w:rFonts w:hint="eastAsia"/>
              </w:rPr>
              <w:t>R</w:t>
            </w:r>
            <w:r w:rsidRPr="008C7CA4">
              <w:t>NA-seq</w:t>
            </w:r>
          </w:p>
        </w:tc>
        <w:tc>
          <w:tcPr>
            <w:tcW w:w="935" w:type="dxa"/>
          </w:tcPr>
          <w:p w14:paraId="33A7898D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  <w:tc>
          <w:tcPr>
            <w:tcW w:w="1625" w:type="dxa"/>
          </w:tcPr>
          <w:p w14:paraId="3D54C049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  <w:tc>
          <w:tcPr>
            <w:tcW w:w="701" w:type="dxa"/>
          </w:tcPr>
          <w:p w14:paraId="77619718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  <w:tc>
          <w:tcPr>
            <w:tcW w:w="1461" w:type="dxa"/>
          </w:tcPr>
          <w:p w14:paraId="75EE671B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  <w:tc>
          <w:tcPr>
            <w:tcW w:w="1523" w:type="dxa"/>
          </w:tcPr>
          <w:p w14:paraId="55F66C85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  <w:tc>
          <w:tcPr>
            <w:tcW w:w="1470" w:type="dxa"/>
          </w:tcPr>
          <w:p w14:paraId="69AE11F1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  <w:tc>
          <w:tcPr>
            <w:tcW w:w="1543" w:type="dxa"/>
          </w:tcPr>
          <w:p w14:paraId="55F32C68" w14:textId="77777777" w:rsidR="000B349E" w:rsidRPr="008C7CA4" w:rsidRDefault="000B349E" w:rsidP="006545AE">
            <w:r w:rsidRPr="008C7CA4">
              <w:rPr>
                <w:rFonts w:hint="eastAsia"/>
              </w:rPr>
              <w:t>/</w:t>
            </w:r>
          </w:p>
        </w:tc>
      </w:tr>
      <w:bookmarkEnd w:id="0"/>
    </w:tbl>
    <w:p w14:paraId="08040127" w14:textId="5B2B2E11" w:rsidR="005F3D82" w:rsidRPr="000B349E" w:rsidRDefault="005F3D82">
      <w:pPr>
        <w:rPr>
          <w:b/>
          <w:bCs/>
        </w:rPr>
      </w:pPr>
    </w:p>
    <w:p w14:paraId="25E6FB12" w14:textId="77777777" w:rsidR="000B349E" w:rsidRPr="00FE396B" w:rsidRDefault="000B349E" w:rsidP="000B349E">
      <w:pPr>
        <w:rPr>
          <w:rFonts w:ascii="Times New Roman" w:hAnsi="Times New Roman" w:cs="Times New Roman"/>
          <w:sz w:val="24"/>
          <w:szCs w:val="24"/>
        </w:rPr>
      </w:pPr>
      <w:r w:rsidRPr="00512044">
        <w:rPr>
          <w:rFonts w:ascii="Times New Roman" w:hAnsi="Times New Roman" w:cs="Times New Roman" w:hint="eastAsia"/>
          <w:sz w:val="24"/>
          <w:szCs w:val="24"/>
        </w:rPr>
        <w:t>H</w:t>
      </w:r>
      <w:r w:rsidRPr="00512044">
        <w:rPr>
          <w:rFonts w:ascii="Times New Roman" w:hAnsi="Times New Roman" w:cs="Times New Roman"/>
          <w:sz w:val="24"/>
          <w:szCs w:val="24"/>
        </w:rPr>
        <w:t>C: healthy control</w:t>
      </w:r>
      <w:r w:rsidRPr="00512044">
        <w:rPr>
          <w:rFonts w:ascii="Times New Roman" w:hAnsi="Times New Roman" w:cs="Times New Roman" w:hint="eastAsia"/>
          <w:sz w:val="24"/>
          <w:szCs w:val="24"/>
        </w:rPr>
        <w:t>,</w:t>
      </w:r>
      <w:r w:rsidRPr="00512044">
        <w:rPr>
          <w:rFonts w:ascii="Times New Roman" w:hAnsi="Times New Roman" w:cs="Times New Roman"/>
          <w:sz w:val="24"/>
          <w:szCs w:val="24"/>
        </w:rPr>
        <w:t xml:space="preserve"> NDMM: newly diagnosed multiple myeloma, VAD: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512044">
        <w:rPr>
          <w:rFonts w:ascii="Times New Roman" w:hAnsi="Times New Roman" w:cs="Times New Roman"/>
          <w:sz w:val="24"/>
          <w:szCs w:val="24"/>
        </w:rPr>
        <w:t xml:space="preserve">incristine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12044">
        <w:rPr>
          <w:rFonts w:ascii="Times New Roman" w:hAnsi="Times New Roman" w:cs="Times New Roman"/>
          <w:sz w:val="24"/>
          <w:szCs w:val="24"/>
        </w:rPr>
        <w:t xml:space="preserve">driamycin, and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12044">
        <w:rPr>
          <w:rFonts w:ascii="Times New Roman" w:hAnsi="Times New Roman" w:cs="Times New Roman"/>
          <w:sz w:val="24"/>
          <w:szCs w:val="24"/>
        </w:rPr>
        <w:t xml:space="preserve">examethasone, ASCT: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12044">
        <w:rPr>
          <w:rFonts w:ascii="Times New Roman" w:hAnsi="Times New Roman" w:cs="Times New Roman"/>
          <w:sz w:val="24"/>
          <w:szCs w:val="24"/>
        </w:rPr>
        <w:t xml:space="preserve">utologous Stem Cell Transplant, MGUS: monoclonal gammopathy of unknown significance, SMM: smoldering multiple myeloma, </w:t>
      </w:r>
      <w:proofErr w:type="gramStart"/>
      <w:r>
        <w:rPr>
          <w:rFonts w:ascii="Times New Roman" w:hAnsi="Times New Roman" w:cs="Times New Roman"/>
          <w:sz w:val="24"/>
          <w:szCs w:val="24"/>
        </w:rPr>
        <w:t>RMM:relaps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ultiple myeloma, </w:t>
      </w:r>
      <w:r w:rsidRPr="00512044">
        <w:rPr>
          <w:rFonts w:ascii="Times New Roman" w:hAnsi="Times New Roman" w:cs="Times New Roman"/>
          <w:sz w:val="24"/>
          <w:szCs w:val="24"/>
        </w:rPr>
        <w:t>Dex:dexamethason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947C6">
        <w:rPr>
          <w:rFonts w:ascii="Times New Roman" w:hAnsi="Times New Roman" w:cs="Times New Roman"/>
          <w:sz w:val="24"/>
          <w:szCs w:val="24"/>
        </w:rPr>
        <w:t xml:space="preserve"> </w:t>
      </w:r>
      <w:r w:rsidRPr="00512044">
        <w:rPr>
          <w:rFonts w:ascii="Times New Roman" w:hAnsi="Times New Roman" w:cs="Times New Roman"/>
          <w:sz w:val="24"/>
          <w:szCs w:val="24"/>
        </w:rPr>
        <w:t>THAL: thalidomide</w:t>
      </w:r>
    </w:p>
    <w:p w14:paraId="22931712" w14:textId="357B46F4" w:rsidR="008C7CA4" w:rsidRPr="000B349E" w:rsidRDefault="008C7CA4"/>
    <w:p w14:paraId="555DC0CD" w14:textId="08BA613A" w:rsidR="008C7CA4" w:rsidRDefault="008C7CA4"/>
    <w:p w14:paraId="71309EFF" w14:textId="71508DED" w:rsidR="008C7CA4" w:rsidRDefault="008C7CA4"/>
    <w:p w14:paraId="3A61AF84" w14:textId="50971C84" w:rsidR="008C7CA4" w:rsidRDefault="008C7CA4"/>
    <w:p w14:paraId="502DCB52" w14:textId="07DDDAB0" w:rsidR="008C7CA4" w:rsidRDefault="008C7CA4"/>
    <w:p w14:paraId="27036AF1" w14:textId="492A77E4" w:rsidR="0045751B" w:rsidRPr="00D003F7" w:rsidRDefault="0045751B"/>
    <w:p w14:paraId="7D464595" w14:textId="0BE86A94" w:rsidR="0045751B" w:rsidRDefault="0045751B"/>
    <w:p w14:paraId="6E4D7692" w14:textId="2CCAB1D5" w:rsidR="0045751B" w:rsidRDefault="0045751B"/>
    <w:p w14:paraId="7714F657" w14:textId="7A3B701F" w:rsidR="0045751B" w:rsidRDefault="0045751B"/>
    <w:p w14:paraId="554953AA" w14:textId="791B8B14" w:rsidR="0045751B" w:rsidRDefault="0045751B"/>
    <w:p w14:paraId="30B374CE" w14:textId="6F94C419" w:rsidR="0045751B" w:rsidRDefault="0045751B"/>
    <w:p w14:paraId="3933D4F0" w14:textId="147CDDB9" w:rsidR="0045751B" w:rsidRDefault="0045751B"/>
    <w:p w14:paraId="1552B037" w14:textId="203EF5B0" w:rsidR="0045751B" w:rsidRDefault="0045751B"/>
    <w:p w14:paraId="71786ACB" w14:textId="6A826B65" w:rsidR="00620EC4" w:rsidRDefault="00620EC4"/>
    <w:p w14:paraId="24BCA2E8" w14:textId="22E2DB89" w:rsidR="00512044" w:rsidRPr="001F4A1C" w:rsidRDefault="00CA760F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2BCEB89C" wp14:editId="649495E1">
            <wp:extent cx="5274310" cy="472059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0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E1B178" w14:textId="590E2DDC" w:rsidR="008C7CA4" w:rsidRPr="00512044" w:rsidRDefault="008C7CA4" w:rsidP="008C7CA4">
      <w:pPr>
        <w:rPr>
          <w:rFonts w:ascii="Times New Roman" w:hAnsi="Times New Roman" w:cs="Times New Roman"/>
          <w:sz w:val="24"/>
          <w:szCs w:val="24"/>
        </w:rPr>
      </w:pPr>
      <w:r w:rsidRPr="00512044">
        <w:rPr>
          <w:rFonts w:ascii="Times New Roman" w:hAnsi="Times New Roman" w:cs="Times New Roman"/>
          <w:sz w:val="24"/>
          <w:szCs w:val="24"/>
        </w:rPr>
        <w:t>Supplemental Figure1</w:t>
      </w:r>
      <w:r w:rsidRPr="00512044">
        <w:rPr>
          <w:rFonts w:ascii="Times New Roman" w:hAnsi="Times New Roman" w:cs="Times New Roman" w:hint="eastAsia"/>
          <w:sz w:val="24"/>
          <w:szCs w:val="24"/>
        </w:rPr>
        <w:t>:</w:t>
      </w:r>
      <w:r w:rsidRPr="00512044">
        <w:rPr>
          <w:rFonts w:ascii="Times New Roman" w:hAnsi="Times New Roman" w:cs="Times New Roman"/>
          <w:sz w:val="24"/>
          <w:szCs w:val="24"/>
        </w:rPr>
        <w:t xml:space="preserve"> SETDB1 expression </w:t>
      </w:r>
      <w:r w:rsidR="00281ACB">
        <w:rPr>
          <w:rFonts w:ascii="Times New Roman" w:hAnsi="Times New Roman" w:cs="Times New Roman" w:hint="eastAsia"/>
          <w:sz w:val="24"/>
          <w:szCs w:val="24"/>
        </w:rPr>
        <w:t>pro</w:t>
      </w:r>
      <w:r w:rsidR="00281ACB">
        <w:rPr>
          <w:rFonts w:ascii="Times New Roman" w:hAnsi="Times New Roman" w:cs="Times New Roman"/>
          <w:sz w:val="24"/>
          <w:szCs w:val="24"/>
        </w:rPr>
        <w:t xml:space="preserve">file </w:t>
      </w:r>
      <w:r w:rsidR="00862E19">
        <w:rPr>
          <w:rFonts w:ascii="Times New Roman" w:hAnsi="Times New Roman" w:cs="Times New Roman"/>
          <w:sz w:val="24"/>
          <w:szCs w:val="24"/>
        </w:rPr>
        <w:t xml:space="preserve">of myeloma cells </w:t>
      </w:r>
      <w:r w:rsidRPr="00512044">
        <w:rPr>
          <w:rFonts w:ascii="Times New Roman" w:hAnsi="Times New Roman" w:cs="Times New Roman"/>
          <w:sz w:val="24"/>
          <w:szCs w:val="24"/>
        </w:rPr>
        <w:t>in different databases.</w:t>
      </w:r>
    </w:p>
    <w:p w14:paraId="201855F3" w14:textId="77777777" w:rsidR="00512044" w:rsidRPr="00512044" w:rsidRDefault="00512044" w:rsidP="00512044">
      <w:pPr>
        <w:rPr>
          <w:rFonts w:ascii="Times New Roman" w:hAnsi="Times New Roman" w:cs="Times New Roman"/>
          <w:sz w:val="24"/>
          <w:szCs w:val="24"/>
        </w:rPr>
      </w:pPr>
      <w:r w:rsidRPr="00512044">
        <w:rPr>
          <w:rFonts w:ascii="Times New Roman" w:hAnsi="Times New Roman" w:cs="Times New Roman" w:hint="eastAsia"/>
          <w:sz w:val="24"/>
          <w:szCs w:val="24"/>
        </w:rPr>
        <w:t>A</w:t>
      </w:r>
      <w:r w:rsidRPr="00512044">
        <w:rPr>
          <w:rFonts w:ascii="Times New Roman" w:hAnsi="Times New Roman" w:cs="Times New Roman"/>
          <w:sz w:val="24"/>
          <w:szCs w:val="24"/>
        </w:rPr>
        <w:t>: Venn-diagram depicting the overlap between genes upregulated in two documents.</w:t>
      </w:r>
    </w:p>
    <w:p w14:paraId="60A60619" w14:textId="0443A483" w:rsidR="00512044" w:rsidRPr="00512044" w:rsidRDefault="00512044" w:rsidP="00512044">
      <w:pPr>
        <w:rPr>
          <w:rFonts w:ascii="Times New Roman" w:hAnsi="Times New Roman" w:cs="Times New Roman"/>
          <w:sz w:val="24"/>
          <w:szCs w:val="24"/>
        </w:rPr>
      </w:pPr>
      <w:r w:rsidRPr="00512044">
        <w:rPr>
          <w:rFonts w:ascii="Times New Roman" w:hAnsi="Times New Roman" w:cs="Times New Roman"/>
          <w:sz w:val="24"/>
          <w:szCs w:val="24"/>
        </w:rPr>
        <w:t>B:</w:t>
      </w:r>
      <w:r w:rsidR="0030670F">
        <w:rPr>
          <w:rFonts w:ascii="Helvetica" w:hAnsi="Helvetica"/>
          <w:color w:val="1A1A1A"/>
          <w:szCs w:val="21"/>
          <w:shd w:val="clear" w:color="auto" w:fill="FFFFFF"/>
        </w:rPr>
        <w:t xml:space="preserve"> </w:t>
      </w:r>
      <w:r w:rsidRPr="00512044">
        <w:rPr>
          <w:rFonts w:ascii="Times New Roman" w:hAnsi="Times New Roman" w:cs="Times New Roman"/>
          <w:sz w:val="24"/>
          <w:szCs w:val="24"/>
        </w:rPr>
        <w:t xml:space="preserve">SETDB1 expression in patients </w:t>
      </w:r>
      <w:r w:rsidR="0030670F">
        <w:rPr>
          <w:rFonts w:ascii="Times New Roman" w:hAnsi="Times New Roman" w:cs="Times New Roman"/>
          <w:sz w:val="24"/>
          <w:szCs w:val="24"/>
        </w:rPr>
        <w:t>with</w:t>
      </w:r>
      <w:r w:rsidRPr="00512044">
        <w:rPr>
          <w:rFonts w:ascii="Times New Roman" w:hAnsi="Times New Roman" w:cs="Times New Roman"/>
          <w:sz w:val="24"/>
          <w:szCs w:val="24"/>
        </w:rPr>
        <w:t xml:space="preserve"> different </w:t>
      </w:r>
      <w:r w:rsidR="0030670F" w:rsidRPr="0030670F">
        <w:rPr>
          <w:rFonts w:ascii="Times New Roman" w:hAnsi="Times New Roman" w:cs="Times New Roman"/>
          <w:sz w:val="24"/>
          <w:szCs w:val="24"/>
        </w:rPr>
        <w:t>cytogenetic abnormalities</w:t>
      </w:r>
      <w:r w:rsidRPr="00512044">
        <w:rPr>
          <w:rFonts w:ascii="Times New Roman" w:hAnsi="Times New Roman" w:cs="Times New Roman"/>
          <w:sz w:val="24"/>
          <w:szCs w:val="24"/>
        </w:rPr>
        <w:t xml:space="preserve"> from </w:t>
      </w:r>
      <w:r w:rsidR="0030670F">
        <w:rPr>
          <w:rFonts w:ascii="Times New Roman" w:hAnsi="Times New Roman" w:cs="Times New Roman"/>
          <w:sz w:val="24"/>
          <w:szCs w:val="24"/>
        </w:rPr>
        <w:t>MMRF-CoMMpass</w:t>
      </w:r>
      <w:r w:rsidRPr="00512044">
        <w:rPr>
          <w:rFonts w:ascii="Times New Roman" w:hAnsi="Times New Roman" w:cs="Times New Roman"/>
          <w:sz w:val="24"/>
          <w:szCs w:val="24"/>
        </w:rPr>
        <w:t>. </w:t>
      </w:r>
    </w:p>
    <w:p w14:paraId="5C44CE1D" w14:textId="77777777" w:rsidR="00512044" w:rsidRPr="00512044" w:rsidRDefault="00512044" w:rsidP="00512044">
      <w:pPr>
        <w:rPr>
          <w:rFonts w:ascii="Times New Roman" w:hAnsi="Times New Roman" w:cs="Times New Roman"/>
          <w:sz w:val="24"/>
          <w:szCs w:val="24"/>
        </w:rPr>
      </w:pPr>
      <w:r w:rsidRPr="00512044">
        <w:rPr>
          <w:rFonts w:ascii="Times New Roman" w:hAnsi="Times New Roman" w:cs="Times New Roman"/>
          <w:sz w:val="24"/>
          <w:szCs w:val="24"/>
        </w:rPr>
        <w:t xml:space="preserve">C: The correlation of SETDB1 expression from circulating clonal plasma cells (CTC) and bone marrow clonal plasma cells (BMPC) from GSE124435. </w:t>
      </w:r>
    </w:p>
    <w:p w14:paraId="56A410FD" w14:textId="77777777" w:rsidR="00512044" w:rsidRPr="00512044" w:rsidRDefault="00512044" w:rsidP="00512044">
      <w:pPr>
        <w:rPr>
          <w:rFonts w:ascii="Times New Roman" w:hAnsi="Times New Roman" w:cs="Times New Roman"/>
          <w:sz w:val="24"/>
          <w:szCs w:val="24"/>
        </w:rPr>
      </w:pPr>
      <w:r w:rsidRPr="00512044">
        <w:rPr>
          <w:rFonts w:ascii="Times New Roman" w:hAnsi="Times New Roman" w:cs="Times New Roman"/>
          <w:sz w:val="24"/>
          <w:szCs w:val="24"/>
        </w:rPr>
        <w:t>D: SETDB1 expression of CTC was increased in relapsed multiple myeloma compared to NDMM patients from GSE124435.</w:t>
      </w:r>
    </w:p>
    <w:p w14:paraId="66CF21B3" w14:textId="277A78BC" w:rsidR="008C7CA4" w:rsidRPr="00512044" w:rsidRDefault="008C7CA4"/>
    <w:p w14:paraId="20768137" w14:textId="7D47E84E" w:rsidR="008C7CA4" w:rsidRDefault="008C7CA4"/>
    <w:p w14:paraId="4AA7E38F" w14:textId="25D1BC18" w:rsidR="008C7CA4" w:rsidRDefault="008C7CA4"/>
    <w:p w14:paraId="7A29A1B5" w14:textId="2A2D976A" w:rsidR="008C7CA4" w:rsidRDefault="008C7CA4"/>
    <w:p w14:paraId="32167E52" w14:textId="23F8EE33" w:rsidR="008C7CA4" w:rsidRDefault="008C7CA4"/>
    <w:p w14:paraId="1FD6EF46" w14:textId="13A6149E" w:rsidR="008C7CA4" w:rsidRDefault="008C7CA4"/>
    <w:p w14:paraId="6571B01D" w14:textId="557E23A6" w:rsidR="008C7CA4" w:rsidRDefault="008C7CA4"/>
    <w:p w14:paraId="632A6C59" w14:textId="6D8B7263" w:rsidR="008C7CA4" w:rsidRDefault="008C7CA4"/>
    <w:p w14:paraId="19B03AED" w14:textId="18D14C6C" w:rsidR="008C7CA4" w:rsidRDefault="008C7CA4"/>
    <w:p w14:paraId="306D9929" w14:textId="77999022" w:rsidR="008C7CA4" w:rsidRDefault="008C7CA4"/>
    <w:p w14:paraId="593B6B2D" w14:textId="578B7CE1" w:rsidR="008C7CA4" w:rsidRDefault="008C7CA4"/>
    <w:p w14:paraId="54482051" w14:textId="4ED4E1D2" w:rsidR="008C7CA4" w:rsidRDefault="00512044"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120A74DB" wp14:editId="62616E64">
            <wp:simplePos x="0" y="0"/>
            <wp:positionH relativeFrom="column">
              <wp:posOffset>-38100</wp:posOffset>
            </wp:positionH>
            <wp:positionV relativeFrom="paragraph">
              <wp:posOffset>114300</wp:posOffset>
            </wp:positionV>
            <wp:extent cx="5351780" cy="5174615"/>
            <wp:effectExtent l="0" t="0" r="1270" b="6985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780" cy="5174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690F6F" w14:textId="7B831C2F" w:rsidR="008C7CA4" w:rsidRPr="00512044" w:rsidRDefault="008C7CA4" w:rsidP="008C7CA4">
      <w:pPr>
        <w:rPr>
          <w:rFonts w:ascii="Times New Roman" w:hAnsi="Times New Roman" w:cs="Times New Roman"/>
          <w:sz w:val="24"/>
          <w:szCs w:val="24"/>
        </w:rPr>
      </w:pPr>
      <w:r w:rsidRPr="00512044">
        <w:rPr>
          <w:rFonts w:ascii="Times New Roman" w:hAnsi="Times New Roman" w:cs="Times New Roman"/>
          <w:sz w:val="24"/>
          <w:szCs w:val="24"/>
        </w:rPr>
        <w:t xml:space="preserve">Supplemental Figure2: </w:t>
      </w:r>
      <w:r w:rsidR="00862E19" w:rsidRPr="00862E19">
        <w:rPr>
          <w:rFonts w:ascii="Times New Roman" w:hAnsi="Times New Roman" w:cs="Times New Roman"/>
          <w:sz w:val="24"/>
          <w:szCs w:val="24"/>
        </w:rPr>
        <w:t>the potential impact of SETDB1 on cell cycle in multiple myeloma</w:t>
      </w:r>
      <w:r w:rsidRPr="00512044">
        <w:rPr>
          <w:rFonts w:ascii="Times New Roman" w:hAnsi="Times New Roman" w:cs="Times New Roman"/>
          <w:sz w:val="24"/>
          <w:szCs w:val="24"/>
        </w:rPr>
        <w:t>.</w:t>
      </w:r>
    </w:p>
    <w:p w14:paraId="43821813" w14:textId="13DF4C4A" w:rsidR="008C7CA4" w:rsidRPr="00512044" w:rsidRDefault="008C7CA4" w:rsidP="008C7CA4">
      <w:pPr>
        <w:rPr>
          <w:rFonts w:ascii="Times New Roman" w:hAnsi="Times New Roman" w:cs="Times New Roman"/>
          <w:sz w:val="24"/>
          <w:szCs w:val="24"/>
        </w:rPr>
      </w:pPr>
      <w:r w:rsidRPr="00512044">
        <w:rPr>
          <w:rFonts w:ascii="Times New Roman" w:hAnsi="Times New Roman" w:cs="Times New Roman" w:hint="eastAsia"/>
          <w:sz w:val="24"/>
          <w:szCs w:val="24"/>
        </w:rPr>
        <w:t>A</w:t>
      </w:r>
      <w:r w:rsidRPr="00512044">
        <w:rPr>
          <w:rFonts w:ascii="Times New Roman" w:hAnsi="Times New Roman" w:cs="Times New Roman"/>
          <w:sz w:val="24"/>
          <w:szCs w:val="24"/>
        </w:rPr>
        <w:t>: SETDB1 high expression myeloma cells exhibited increased expression of</w:t>
      </w:r>
      <w:r w:rsidR="00862E19" w:rsidRPr="00862E19">
        <w:rPr>
          <w:rFonts w:ascii="Times New Roman" w:hAnsi="Times New Roman" w:cs="Times New Roman"/>
          <w:sz w:val="24"/>
          <w:szCs w:val="24"/>
        </w:rPr>
        <w:t xml:space="preserve"> cell </w:t>
      </w:r>
      <w:r w:rsidR="00862E19" w:rsidRPr="00862E19">
        <w:rPr>
          <w:rFonts w:ascii="Times New Roman" w:hAnsi="Times New Roman" w:cs="Times New Roman" w:hint="eastAsia"/>
          <w:sz w:val="24"/>
          <w:szCs w:val="24"/>
        </w:rPr>
        <w:t>c</w:t>
      </w:r>
      <w:r w:rsidR="00862E19" w:rsidRPr="00862E19">
        <w:rPr>
          <w:rFonts w:ascii="Times New Roman" w:hAnsi="Times New Roman" w:cs="Times New Roman"/>
          <w:sz w:val="24"/>
          <w:szCs w:val="24"/>
        </w:rPr>
        <w:t xml:space="preserve">ycle related genes including </w:t>
      </w:r>
      <w:r w:rsidRPr="00512044">
        <w:rPr>
          <w:rFonts w:ascii="Times New Roman" w:hAnsi="Times New Roman" w:cs="Times New Roman"/>
          <w:sz w:val="24"/>
          <w:szCs w:val="24"/>
        </w:rPr>
        <w:t>CKS1B, EZH2, PHF19, E2F8, AURKA, RRM2 compared to low expression group.</w:t>
      </w:r>
    </w:p>
    <w:p w14:paraId="70E26964" w14:textId="77777777" w:rsidR="008C7CA4" w:rsidRPr="00512044" w:rsidRDefault="008C7CA4" w:rsidP="008C7CA4">
      <w:pPr>
        <w:rPr>
          <w:rFonts w:ascii="Times New Roman" w:hAnsi="Times New Roman" w:cs="Times New Roman"/>
          <w:sz w:val="24"/>
          <w:szCs w:val="24"/>
        </w:rPr>
      </w:pPr>
      <w:r w:rsidRPr="00512044">
        <w:rPr>
          <w:rFonts w:ascii="Times New Roman" w:hAnsi="Times New Roman" w:cs="Times New Roman" w:hint="eastAsia"/>
          <w:sz w:val="24"/>
          <w:szCs w:val="24"/>
        </w:rPr>
        <w:t>B</w:t>
      </w:r>
      <w:r w:rsidRPr="00512044">
        <w:rPr>
          <w:rFonts w:ascii="Times New Roman" w:hAnsi="Times New Roman" w:cs="Times New Roman"/>
          <w:sz w:val="24"/>
          <w:szCs w:val="24"/>
        </w:rPr>
        <w:t>: Proliferation index was significantly increased in SETDB1 high expression patients from MMRF-CoMMMpass.</w:t>
      </w:r>
    </w:p>
    <w:p w14:paraId="7EFA23E0" w14:textId="77777777" w:rsidR="008C7CA4" w:rsidRPr="008C7CA4" w:rsidRDefault="008C7CA4"/>
    <w:sectPr w:rsidR="008C7CA4" w:rsidRPr="008C7C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491A8" w14:textId="77777777" w:rsidR="00CE4817" w:rsidRDefault="00CE4817" w:rsidP="008C7CA4">
      <w:r>
        <w:separator/>
      </w:r>
    </w:p>
  </w:endnote>
  <w:endnote w:type="continuationSeparator" w:id="0">
    <w:p w14:paraId="28745555" w14:textId="77777777" w:rsidR="00CE4817" w:rsidRDefault="00CE4817" w:rsidP="008C7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140D5" w14:textId="77777777" w:rsidR="00CE4817" w:rsidRDefault="00CE4817" w:rsidP="008C7CA4">
      <w:r>
        <w:separator/>
      </w:r>
    </w:p>
  </w:footnote>
  <w:footnote w:type="continuationSeparator" w:id="0">
    <w:p w14:paraId="4A8B9F63" w14:textId="77777777" w:rsidR="00CE4817" w:rsidRDefault="00CE4817" w:rsidP="008C7C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F8A"/>
    <w:rsid w:val="00075DB3"/>
    <w:rsid w:val="000B349E"/>
    <w:rsid w:val="000B78F4"/>
    <w:rsid w:val="000F5B7E"/>
    <w:rsid w:val="00161563"/>
    <w:rsid w:val="001F4A1C"/>
    <w:rsid w:val="00281ACB"/>
    <w:rsid w:val="00305661"/>
    <w:rsid w:val="0030670F"/>
    <w:rsid w:val="003501AF"/>
    <w:rsid w:val="0036123C"/>
    <w:rsid w:val="0045751B"/>
    <w:rsid w:val="0050137E"/>
    <w:rsid w:val="00510FD2"/>
    <w:rsid w:val="00512044"/>
    <w:rsid w:val="005E0F10"/>
    <w:rsid w:val="005F3D82"/>
    <w:rsid w:val="00620EC4"/>
    <w:rsid w:val="007623BF"/>
    <w:rsid w:val="0078149A"/>
    <w:rsid w:val="0079203B"/>
    <w:rsid w:val="007D2AA2"/>
    <w:rsid w:val="00862E19"/>
    <w:rsid w:val="008C7CA4"/>
    <w:rsid w:val="00A50D7C"/>
    <w:rsid w:val="00AC2F8A"/>
    <w:rsid w:val="00BE26C4"/>
    <w:rsid w:val="00C976D8"/>
    <w:rsid w:val="00CA760F"/>
    <w:rsid w:val="00CE4817"/>
    <w:rsid w:val="00D003F7"/>
    <w:rsid w:val="00DB2A10"/>
    <w:rsid w:val="00F45504"/>
    <w:rsid w:val="00FA57B5"/>
    <w:rsid w:val="00FA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C225A6"/>
  <w15:chartTrackingRefBased/>
  <w15:docId w15:val="{C6B28DFD-B2FB-4346-9939-447402271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7C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7C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7C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7CA4"/>
    <w:rPr>
      <w:sz w:val="18"/>
      <w:szCs w:val="18"/>
    </w:rPr>
  </w:style>
  <w:style w:type="table" w:styleId="a7">
    <w:name w:val="Table Grid"/>
    <w:basedOn w:val="a1"/>
    <w:uiPriority w:val="39"/>
    <w:rsid w:val="008C7C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09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向</dc:creator>
  <cp:keywords/>
  <dc:description/>
  <cp:lastModifiedBy>向 静</cp:lastModifiedBy>
  <cp:revision>18</cp:revision>
  <cp:lastPrinted>2022-01-16T10:04:00Z</cp:lastPrinted>
  <dcterms:created xsi:type="dcterms:W3CDTF">2022-01-09T04:13:00Z</dcterms:created>
  <dcterms:modified xsi:type="dcterms:W3CDTF">2022-03-12T20:13:00Z</dcterms:modified>
</cp:coreProperties>
</file>